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7"/>
        <w:gridCol w:w="3283"/>
        <w:gridCol w:w="1696"/>
        <w:gridCol w:w="1683"/>
      </w:tblGrid>
      <w:tr>
        <w:trPr/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Primer pair</w:t>
            </w:r>
          </w:p>
        </w:tc>
        <w:tc>
          <w:tcPr>
            <w:tcW w:w="3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Region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TX profile A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CA"/>
              </w:rPr>
              <w:t>CTX profile B</w:t>
            </w:r>
          </w:p>
        </w:tc>
      </w:tr>
      <w:tr>
        <w:trPr/>
        <w:tc>
          <w:tcPr>
            <w:tcW w:w="1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lcF/rstAR</w:t>
            </w:r>
          </w:p>
        </w:tc>
        <w:tc>
          <w:tcPr>
            <w:tcW w:w="3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LC-RS1/RS2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740bp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740bp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lcF/rstC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TLC-RS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3000b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tCF/rstA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1-RS1/RS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095b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txAF/rstA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ORE-RS1/RS2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2087bp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tCF/rtx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RS1-RTX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570bp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txAF/rtx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ORE-RTX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542bp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4267bp</w:t>
            </w:r>
          </w:p>
        </w:tc>
      </w:tr>
      <w:tr>
        <w:trPr/>
        <w:tc>
          <w:tcPr>
            <w:tcW w:w="1457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txAF/cepR</w:t>
            </w:r>
          </w:p>
        </w:tc>
        <w:tc>
          <w:tcPr>
            <w:tcW w:w="32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TX tandem array detection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-</w:t>
            </w:r>
          </w:p>
        </w:tc>
      </w:tr>
      <w:tr>
        <w:trPr/>
        <w:tc>
          <w:tcPr>
            <w:tcW w:w="1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hr2F/chr2R</w:t>
            </w:r>
          </w:p>
        </w:tc>
        <w:tc>
          <w:tcPr>
            <w:tcW w:w="3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Chromosome 2 CTX empty site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943bp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CA"/>
              </w:rPr>
              <w:t>1943b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 Amplicon profiles obtained for CTXΦ array A and B.</w:t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  <w:b w:val="fals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17:19:00Z</dcterms:created>
  <dc:creator>droid</dc:creator>
  <dc:description/>
  <cp:keywords/>
  <dc:language>en-US</dc:language>
  <cp:lastModifiedBy>Daniela</cp:lastModifiedBy>
  <dcterms:modified xsi:type="dcterms:W3CDTF">2011-05-13T18:0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